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0E352" w14:textId="59297DC6" w:rsidR="00E25AFA" w:rsidRPr="003E5587" w:rsidRDefault="00CE1A6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2754476"/>
      <w:r w:rsidRPr="003E558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AF5F25" w:rsidRPr="003E5587"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 w:rsidRPr="003E558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0C75F6" w:rsidRPr="003E5587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  <w:r w:rsidRPr="003E5587">
        <w:rPr>
          <w:rFonts w:ascii="Times New Roman" w:hAnsi="Times New Roman" w:cs="Times New Roman"/>
          <w:b/>
          <w:bCs/>
          <w:sz w:val="24"/>
          <w:szCs w:val="24"/>
        </w:rPr>
        <w:t xml:space="preserve"> used to retrieve eligible studies.</w:t>
      </w:r>
    </w:p>
    <w:tbl>
      <w:tblPr>
        <w:tblStyle w:val="TableGrid"/>
        <w:tblW w:w="11199" w:type="dxa"/>
        <w:tblInd w:w="-856" w:type="dxa"/>
        <w:tblLook w:val="04A0" w:firstRow="1" w:lastRow="0" w:firstColumn="1" w:lastColumn="0" w:noHBand="0" w:noVBand="1"/>
      </w:tblPr>
      <w:tblGrid>
        <w:gridCol w:w="1560"/>
        <w:gridCol w:w="7088"/>
        <w:gridCol w:w="1276"/>
        <w:gridCol w:w="1275"/>
      </w:tblGrid>
      <w:tr w:rsidR="003E5587" w:rsidRPr="003E5587" w14:paraId="577CCD08" w14:textId="77777777" w:rsidTr="004F3C33">
        <w:trPr>
          <w:trHeight w:val="692"/>
        </w:trPr>
        <w:tc>
          <w:tcPr>
            <w:tcW w:w="1560" w:type="dxa"/>
          </w:tcPr>
          <w:p w14:paraId="23BEAB8E" w14:textId="36F11B78" w:rsidR="00124255" w:rsidRPr="004F3C33" w:rsidRDefault="00124255" w:rsidP="00CE1A6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3C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ctronic database</w:t>
            </w:r>
          </w:p>
        </w:tc>
        <w:tc>
          <w:tcPr>
            <w:tcW w:w="7088" w:type="dxa"/>
          </w:tcPr>
          <w:p w14:paraId="703CF433" w14:textId="7147EAAF" w:rsidR="00124255" w:rsidRPr="003E5587" w:rsidRDefault="001242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5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bination </w:t>
            </w:r>
          </w:p>
        </w:tc>
        <w:tc>
          <w:tcPr>
            <w:tcW w:w="1276" w:type="dxa"/>
          </w:tcPr>
          <w:p w14:paraId="6D713E63" w14:textId="53EF085B" w:rsidR="00124255" w:rsidRPr="004F3C33" w:rsidRDefault="001242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3C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articles</w:t>
            </w:r>
          </w:p>
        </w:tc>
        <w:tc>
          <w:tcPr>
            <w:tcW w:w="1275" w:type="dxa"/>
          </w:tcPr>
          <w:p w14:paraId="2C735187" w14:textId="58DDCD40" w:rsidR="00124255" w:rsidRPr="004F3C33" w:rsidRDefault="001242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3C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st searching date</w:t>
            </w:r>
          </w:p>
        </w:tc>
      </w:tr>
      <w:tr w:rsidR="003E5587" w:rsidRPr="003E5587" w14:paraId="3EB657F6" w14:textId="77777777" w:rsidTr="004F3C33">
        <w:trPr>
          <w:trHeight w:val="1250"/>
        </w:trPr>
        <w:tc>
          <w:tcPr>
            <w:tcW w:w="1560" w:type="dxa"/>
          </w:tcPr>
          <w:p w14:paraId="69D28D89" w14:textId="238A369C" w:rsidR="00124255" w:rsidRPr="004F3C33" w:rsidRDefault="00124255" w:rsidP="00CE1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3C33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7088" w:type="dxa"/>
          </w:tcPr>
          <w:p w14:paraId="29F99778" w14:textId="049CFAC0" w:rsidR="00124255" w:rsidRPr="003E5587" w:rsidRDefault="00C00F53" w:rsidP="003E558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0F53">
              <w:rPr>
                <w:rFonts w:ascii="Times New Roman" w:hAnsi="Times New Roman" w:cs="Times New Roman"/>
              </w:rPr>
              <w:t>(("long noncoding RNA" OR "long non-coding RNA" OR "long non coding RNA" OR "long ncRNA" OR "long ncRNAs" OR "ncRNAs, long" OR "</w:t>
            </w:r>
            <w:proofErr w:type="spellStart"/>
            <w:r w:rsidRPr="00C00F53">
              <w:rPr>
                <w:rFonts w:ascii="Times New Roman" w:hAnsi="Times New Roman" w:cs="Times New Roman"/>
              </w:rPr>
              <w:t>lnc</w:t>
            </w:r>
            <w:proofErr w:type="spellEnd"/>
            <w:r w:rsidRPr="00C00F53">
              <w:rPr>
                <w:rFonts w:ascii="Times New Roman" w:hAnsi="Times New Roman" w:cs="Times New Roman"/>
              </w:rPr>
              <w:t xml:space="preserve"> RNA" OR "RNA, long noncoding" OR "noncoding RNA, long" OR lncRNA OR ncRNA OR "circular RNA" OR "circular RNAs" OR "RNA, circular" OR </w:t>
            </w:r>
            <w:proofErr w:type="spellStart"/>
            <w:r w:rsidRPr="00C00F53">
              <w:rPr>
                <w:rFonts w:ascii="Times New Roman" w:hAnsi="Times New Roman" w:cs="Times New Roman"/>
              </w:rPr>
              <w:t>circRNA</w:t>
            </w:r>
            <w:proofErr w:type="spellEnd"/>
            <w:r w:rsidRPr="00C00F53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C00F53">
              <w:rPr>
                <w:rFonts w:ascii="Times New Roman" w:hAnsi="Times New Roman" w:cs="Times New Roman"/>
              </w:rPr>
              <w:t>circRNAs</w:t>
            </w:r>
            <w:proofErr w:type="spellEnd"/>
            <w:r w:rsidRPr="00C00F53">
              <w:rPr>
                <w:rFonts w:ascii="Times New Roman" w:hAnsi="Times New Roman" w:cs="Times New Roman"/>
              </w:rPr>
              <w:t>)) AND (("</w:t>
            </w:r>
            <w:proofErr w:type="spellStart"/>
            <w:r w:rsidRPr="00C00F53">
              <w:rPr>
                <w:rFonts w:ascii="Times New Roman" w:hAnsi="Times New Roman" w:cs="Times New Roman"/>
              </w:rPr>
              <w:t>diagnos</w:t>
            </w:r>
            <w:proofErr w:type="spellEnd"/>
            <w:r w:rsidRPr="00C00F53">
              <w:rPr>
                <w:rFonts w:ascii="Times New Roman" w:hAnsi="Times New Roman" w:cs="Times New Roman"/>
              </w:rPr>
              <w:t xml:space="preserve">*")) AND (("inflammatory bowel disease*" OR "ulcerative colitis" OR </w:t>
            </w:r>
            <w:proofErr w:type="spellStart"/>
            <w:r w:rsidRPr="00C00F53">
              <w:rPr>
                <w:rFonts w:ascii="Times New Roman" w:hAnsi="Times New Roman" w:cs="Times New Roman"/>
              </w:rPr>
              <w:t>crohn</w:t>
            </w:r>
            <w:proofErr w:type="spellEnd"/>
            <w:r w:rsidRPr="00C00F53">
              <w:rPr>
                <w:rFonts w:ascii="Times New Roman" w:hAnsi="Times New Roman" w:cs="Times New Roman"/>
              </w:rPr>
              <w:t>*))</w:t>
            </w:r>
          </w:p>
        </w:tc>
        <w:tc>
          <w:tcPr>
            <w:tcW w:w="1276" w:type="dxa"/>
          </w:tcPr>
          <w:p w14:paraId="6734A56B" w14:textId="6CA23C96" w:rsidR="00124255" w:rsidRPr="004F3C33" w:rsidRDefault="00937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275" w:type="dxa"/>
          </w:tcPr>
          <w:p w14:paraId="69BAD701" w14:textId="2491D450" w:rsidR="00124255" w:rsidRPr="004F3C33" w:rsidRDefault="00553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  <w:r w:rsidR="00124255" w:rsidRPr="004F3C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24255" w:rsidRPr="004F3C33">
              <w:rPr>
                <w:rFonts w:ascii="Times New Roman" w:hAnsi="Times New Roman" w:cs="Times New Roman"/>
                <w:sz w:val="24"/>
                <w:szCs w:val="24"/>
              </w:rPr>
              <w:t>5, 2023</w:t>
            </w:r>
          </w:p>
        </w:tc>
      </w:tr>
      <w:tr w:rsidR="003E5587" w:rsidRPr="003E5587" w14:paraId="7C1AC5AE" w14:textId="77777777" w:rsidTr="004F3C33">
        <w:tc>
          <w:tcPr>
            <w:tcW w:w="1560" w:type="dxa"/>
          </w:tcPr>
          <w:p w14:paraId="78ECE7FC" w14:textId="5352B1C4" w:rsidR="00124255" w:rsidRPr="004F3C33" w:rsidRDefault="00124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33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7088" w:type="dxa"/>
          </w:tcPr>
          <w:p w14:paraId="366C5542" w14:textId="561A2A9F" w:rsidR="00124255" w:rsidRPr="003E5587" w:rsidRDefault="00124255" w:rsidP="003E558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1" w:name="_Hlk152923163"/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bookmarkStart w:id="2" w:name="_Hlk152753596"/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'chikungunya virus infection':</w:t>
            </w:r>
            <w:proofErr w:type="spellStart"/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ti,ab,kw</w:t>
            </w:r>
            <w:proofErr w:type="spellEnd"/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'chikungunya fever':</w:t>
            </w:r>
            <w:proofErr w:type="spellStart"/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ti,ab,kw</w:t>
            </w:r>
            <w:proofErr w:type="spellEnd"/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'chikungunya virus':</w:t>
            </w:r>
            <w:proofErr w:type="spellStart"/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ti,ab,kw</w:t>
            </w:r>
            <w:bookmarkEnd w:id="2"/>
            <w:proofErr w:type="spellEnd"/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'chikungunya infection':</w:t>
            </w:r>
            <w:proofErr w:type="spellStart"/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ti,ab,kw</w:t>
            </w:r>
            <w:proofErr w:type="spellEnd"/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'arboviruses':</w:t>
            </w:r>
            <w:proofErr w:type="spellStart"/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ti,ab,kw</w:t>
            </w:r>
            <w:proofErr w:type="spellEnd"/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'CHIKV':</w:t>
            </w:r>
            <w:proofErr w:type="spellStart"/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ti,ab,kw</w:t>
            </w:r>
            <w:proofErr w:type="spellEnd"/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) AND ('horn of Africa':</w:t>
            </w:r>
            <w:proofErr w:type="spellStart"/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ti,ab,kw</w:t>
            </w:r>
            <w:proofErr w:type="spellEnd"/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Ethiopa</w:t>
            </w:r>
            <w:proofErr w:type="spellEnd"/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':</w:t>
            </w:r>
            <w:proofErr w:type="spellStart"/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ti,ab,kw</w:t>
            </w:r>
            <w:proofErr w:type="spellEnd"/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'Eritrea':</w:t>
            </w:r>
            <w:proofErr w:type="spellStart"/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ti,ab,kw</w:t>
            </w:r>
            <w:proofErr w:type="spellEnd"/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'Djibouti':</w:t>
            </w:r>
            <w:proofErr w:type="spellStart"/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ti,ab,kw</w:t>
            </w:r>
            <w:proofErr w:type="spellEnd"/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'Uganda':</w:t>
            </w:r>
            <w:proofErr w:type="spellStart"/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ti,ab,kw</w:t>
            </w:r>
            <w:proofErr w:type="spellEnd"/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'Somalia':</w:t>
            </w:r>
            <w:proofErr w:type="spellStart"/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ti,ab,kw</w:t>
            </w:r>
            <w:proofErr w:type="spellEnd"/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'Sudan':</w:t>
            </w:r>
            <w:proofErr w:type="spellStart"/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ti,ab,kw</w:t>
            </w:r>
            <w:proofErr w:type="spellEnd"/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'South Sudan':</w:t>
            </w:r>
            <w:proofErr w:type="spellStart"/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ti,ab,kw</w:t>
            </w:r>
            <w:proofErr w:type="spellEnd"/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'Kenya':</w:t>
            </w:r>
            <w:proofErr w:type="spellStart"/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ti,ab,kw</w:t>
            </w:r>
            <w:proofErr w:type="spellEnd"/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bookmarkEnd w:id="1"/>
          </w:p>
        </w:tc>
        <w:tc>
          <w:tcPr>
            <w:tcW w:w="1276" w:type="dxa"/>
          </w:tcPr>
          <w:p w14:paraId="750F900D" w14:textId="09E88928" w:rsidR="00124255" w:rsidRPr="004F3C33" w:rsidRDefault="00937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5" w:type="dxa"/>
          </w:tcPr>
          <w:p w14:paraId="71164312" w14:textId="17B12FDB" w:rsidR="00124255" w:rsidRPr="004F3C33" w:rsidRDefault="00D25D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  <w:r w:rsidR="00124255" w:rsidRPr="004F3C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24255" w:rsidRPr="004F3C33">
              <w:rPr>
                <w:rFonts w:ascii="Times New Roman" w:hAnsi="Times New Roman" w:cs="Times New Roman"/>
                <w:sz w:val="24"/>
                <w:szCs w:val="24"/>
              </w:rPr>
              <w:t>5, 2023</w:t>
            </w:r>
          </w:p>
        </w:tc>
      </w:tr>
      <w:tr w:rsidR="003E5587" w:rsidRPr="003E5587" w14:paraId="6347E921" w14:textId="77777777" w:rsidTr="004F3C33">
        <w:tc>
          <w:tcPr>
            <w:tcW w:w="1560" w:type="dxa"/>
          </w:tcPr>
          <w:p w14:paraId="2A1E9C79" w14:textId="066D3DE8" w:rsidR="00124255" w:rsidRPr="004F3C33" w:rsidRDefault="00124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33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7088" w:type="dxa"/>
          </w:tcPr>
          <w:p w14:paraId="1B36ED90" w14:textId="7ED5EC50" w:rsidR="00124255" w:rsidRPr="00F649DF" w:rsidRDefault="00F649DF" w:rsidP="00F649DF"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(TITLE-ABS-KEY ("</w:t>
            </w:r>
            <w:r w:rsidRPr="00EB1447">
              <w:rPr>
                <w:rFonts w:ascii="Times New Roman" w:eastAsia="Calibri" w:hAnsi="Times New Roman" w:cs="Times New Roman"/>
                <w:sz w:val="24"/>
                <w:szCs w:val="24"/>
              </w:rPr>
              <w:t>long noncoding RNA</w:t>
            </w:r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" ) OR TITLE-ABS-KEY ( "</w:t>
            </w:r>
            <w:r w:rsidRPr="00EB1447">
              <w:rPr>
                <w:rFonts w:ascii="Times New Roman" w:eastAsia="Calibri" w:hAnsi="Times New Roman" w:cs="Times New Roman"/>
                <w:sz w:val="24"/>
                <w:szCs w:val="24"/>
              </w:rPr>
              <w:t>long non-coding RNA</w:t>
            </w:r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" ) OR TITLE-ABS-KEY ( "</w:t>
            </w:r>
            <w:r w:rsidRPr="00EB1447">
              <w:rPr>
                <w:rFonts w:ascii="Times New Roman" w:eastAsia="Calibri" w:hAnsi="Times New Roman" w:cs="Times New Roman"/>
                <w:sz w:val="24"/>
                <w:szCs w:val="24"/>
              </w:rPr>
              <w:t>long non coding RNA</w:t>
            </w:r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" ) OR TITLE-ABS-KEY ( "</w:t>
            </w:r>
            <w:r w:rsidRPr="00EB1447">
              <w:rPr>
                <w:rFonts w:ascii="Times New Roman" w:eastAsia="Calibri" w:hAnsi="Times New Roman" w:cs="Times New Roman"/>
                <w:sz w:val="24"/>
                <w:szCs w:val="24"/>
              </w:rPr>
              <w:t>long ncRNA</w:t>
            </w:r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" ) OR TITLE-ABS-KEY ( "</w:t>
            </w:r>
            <w:r w:rsidRPr="00EB1447">
              <w:rPr>
                <w:rFonts w:ascii="Times New Roman" w:eastAsia="Calibri" w:hAnsi="Times New Roman" w:cs="Times New Roman"/>
                <w:sz w:val="24"/>
                <w:szCs w:val="24"/>
              </w:rPr>
              <w:t>long ncRNAs</w:t>
            </w:r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" ) OR TITLE-ABS-KEY ( "</w:t>
            </w:r>
            <w:r w:rsidRPr="00EB1447">
              <w:rPr>
                <w:rFonts w:ascii="Times New Roman" w:eastAsia="Calibri" w:hAnsi="Times New Roman" w:cs="Times New Roman"/>
                <w:sz w:val="24"/>
                <w:szCs w:val="24"/>
              </w:rPr>
              <w:t>ncRNAs, long</w:t>
            </w:r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" )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R </w:t>
            </w:r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TITLE-ABS-KEY ( "</w:t>
            </w:r>
            <w:r w:rsidRPr="00EB1447">
              <w:rPr>
                <w:rFonts w:ascii="Times New Roman" w:eastAsia="Calibri" w:hAnsi="Times New Roman" w:cs="Times New Roman"/>
                <w:sz w:val="24"/>
                <w:szCs w:val="24"/>
              </w:rPr>
              <w:t>lncRNA</w:t>
            </w:r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" )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R </w:t>
            </w:r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TITLE-ABS-KEY ( "</w:t>
            </w:r>
            <w:proofErr w:type="spellStart"/>
            <w:r w:rsidRPr="00EB1447">
              <w:rPr>
                <w:rFonts w:ascii="Times New Roman" w:eastAsia="Calibri" w:hAnsi="Times New Roman" w:cs="Times New Roman"/>
                <w:sz w:val="24"/>
                <w:szCs w:val="24"/>
              </w:rPr>
              <w:t>lnc</w:t>
            </w:r>
            <w:proofErr w:type="spellEnd"/>
            <w:r w:rsidRPr="00EB144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NA</w:t>
            </w:r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" )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R </w:t>
            </w:r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TITLE-ABS-KEY ( "</w:t>
            </w:r>
            <w:r w:rsidRPr="00EB1447">
              <w:rPr>
                <w:rFonts w:ascii="Times New Roman" w:eastAsia="Calibri" w:hAnsi="Times New Roman" w:cs="Times New Roman"/>
                <w:sz w:val="24"/>
                <w:szCs w:val="24"/>
              </w:rPr>
              <w:t>ncRNA</w:t>
            </w:r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" 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</w:t>
            </w:r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ITLE-ABS-KEY ( "</w:t>
            </w:r>
            <w:r w:rsidRPr="00EB1447">
              <w:rPr>
                <w:rFonts w:ascii="Times New Roman" w:eastAsia="Calibri" w:hAnsi="Times New Roman" w:cs="Times New Roman"/>
                <w:sz w:val="24"/>
                <w:szCs w:val="24"/>
              </w:rPr>
              <w:t>RNA, long noncoding</w:t>
            </w:r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" )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R </w:t>
            </w:r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TITLE-ABS-KEY ( "</w:t>
            </w:r>
            <w:r w:rsidRPr="00EC4177">
              <w:rPr>
                <w:rFonts w:ascii="Times New Roman" w:eastAsia="Calibri" w:hAnsi="Times New Roman" w:cs="Times New Roman"/>
                <w:sz w:val="24"/>
                <w:szCs w:val="24"/>
              </w:rPr>
              <w:t>noncoding RNA, long</w:t>
            </w:r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" )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R </w:t>
            </w:r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TITLE-ABS-KEY ( "</w:t>
            </w:r>
            <w:r w:rsidRPr="00EC4177">
              <w:rPr>
                <w:rFonts w:ascii="Times New Roman" w:eastAsia="Calibri" w:hAnsi="Times New Roman" w:cs="Times New Roman"/>
                <w:sz w:val="24"/>
                <w:szCs w:val="24"/>
              </w:rPr>
              <w:t>circular RNA</w:t>
            </w:r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" )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R </w:t>
            </w:r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TITLE-ABS-KEY ( "</w:t>
            </w:r>
            <w:r w:rsidRPr="00EC4177">
              <w:rPr>
                <w:rFonts w:ascii="Times New Roman" w:eastAsia="Calibri" w:hAnsi="Times New Roman" w:cs="Times New Roman"/>
                <w:sz w:val="24"/>
                <w:szCs w:val="24"/>
              </w:rPr>
              <w:t>circular RNAs</w:t>
            </w:r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" )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TITLE-ABS-KEY ( "</w:t>
            </w:r>
            <w:r w:rsidRPr="00EC4177">
              <w:rPr>
                <w:rFonts w:ascii="Times New Roman" w:eastAsia="Calibri" w:hAnsi="Times New Roman" w:cs="Times New Roman"/>
                <w:sz w:val="24"/>
                <w:szCs w:val="24"/>
              </w:rPr>
              <w:t>RNA, circular</w:t>
            </w:r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" )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R </w:t>
            </w:r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TITLE-ABS-KEY ( "</w:t>
            </w:r>
            <w:proofErr w:type="spellStart"/>
            <w:r w:rsidRPr="00EC4177">
              <w:rPr>
                <w:rFonts w:ascii="Times New Roman" w:eastAsia="Calibri" w:hAnsi="Times New Roman" w:cs="Times New Roman"/>
                <w:sz w:val="24"/>
                <w:szCs w:val="24"/>
              </w:rPr>
              <w:t>circRNA</w:t>
            </w:r>
            <w:proofErr w:type="spellEnd"/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" )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ITLE-ABS-KEY ( "</w:t>
            </w:r>
            <w:proofErr w:type="spellStart"/>
            <w:r w:rsidRPr="00EC4177">
              <w:rPr>
                <w:rFonts w:ascii="Times New Roman" w:eastAsia="Calibri" w:hAnsi="Times New Roman" w:cs="Times New Roman"/>
                <w:sz w:val="24"/>
                <w:szCs w:val="24"/>
              </w:rPr>
              <w:t>circRNAs</w:t>
            </w:r>
            <w:proofErr w:type="spellEnd"/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" )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ND</w:t>
            </w:r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ITLE-ABS-KEY ( "</w:t>
            </w:r>
            <w:proofErr w:type="spellStart"/>
            <w:r w:rsidRPr="00EC4177">
              <w:rPr>
                <w:rFonts w:ascii="Times New Roman" w:eastAsia="Calibri" w:hAnsi="Times New Roman" w:cs="Times New Roman"/>
                <w:sz w:val="24"/>
                <w:szCs w:val="24"/>
              </w:rPr>
              <w:t>diagnos</w:t>
            </w:r>
            <w:proofErr w:type="spellEnd"/>
            <w:r w:rsidRPr="00EC4177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" )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ND</w:t>
            </w:r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ITLE-ABS-KEY ( "</w:t>
            </w:r>
            <w:r w:rsidRPr="00EC4177">
              <w:rPr>
                <w:rFonts w:ascii="Times New Roman" w:eastAsia="Calibri" w:hAnsi="Times New Roman" w:cs="Times New Roman"/>
                <w:sz w:val="24"/>
                <w:szCs w:val="24"/>
              </w:rPr>
              <w:t>inflammatory bowel disease*</w:t>
            </w:r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" ) OR TITLE-ABS-KEY ( "</w:t>
            </w:r>
            <w:r w:rsidRPr="00EC4177">
              <w:rPr>
                <w:rFonts w:ascii="Times New Roman" w:eastAsia="Calibri" w:hAnsi="Times New Roman" w:cs="Times New Roman"/>
                <w:sz w:val="24"/>
                <w:szCs w:val="24"/>
              </w:rPr>
              <w:t>ulcerative colitis</w:t>
            </w:r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" ) OR TITLE-ABS-KEY ( "</w:t>
            </w:r>
            <w:proofErr w:type="spellStart"/>
            <w:r w:rsidRPr="00EC4177">
              <w:rPr>
                <w:rFonts w:ascii="Times New Roman" w:eastAsia="Calibri" w:hAnsi="Times New Roman" w:cs="Times New Roman"/>
                <w:sz w:val="24"/>
                <w:szCs w:val="24"/>
              </w:rPr>
              <w:t>crohn</w:t>
            </w:r>
            <w:proofErr w:type="spellEnd"/>
            <w:r w:rsidRPr="00EC4177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  <w:r w:rsidRPr="003E5587">
              <w:rPr>
                <w:rFonts w:ascii="Times New Roman" w:eastAsia="Calibri" w:hAnsi="Times New Roman" w:cs="Times New Roman"/>
                <w:sz w:val="24"/>
                <w:szCs w:val="24"/>
              </w:rPr>
              <w:t>" ))</w:t>
            </w:r>
          </w:p>
        </w:tc>
        <w:tc>
          <w:tcPr>
            <w:tcW w:w="1276" w:type="dxa"/>
          </w:tcPr>
          <w:p w14:paraId="25447612" w14:textId="13F86E47" w:rsidR="00124255" w:rsidRPr="004F3C33" w:rsidRDefault="00D25D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275" w:type="dxa"/>
          </w:tcPr>
          <w:p w14:paraId="4E725253" w14:textId="6B1A3454" w:rsidR="00124255" w:rsidRPr="004F3C33" w:rsidRDefault="00F64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  <w:r w:rsidR="00124255" w:rsidRPr="004F3C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24255" w:rsidRPr="004F3C33">
              <w:rPr>
                <w:rFonts w:ascii="Times New Roman" w:hAnsi="Times New Roman" w:cs="Times New Roman"/>
                <w:sz w:val="24"/>
                <w:szCs w:val="24"/>
              </w:rPr>
              <w:t>5, 2023</w:t>
            </w:r>
          </w:p>
        </w:tc>
      </w:tr>
      <w:tr w:rsidR="003E5587" w:rsidRPr="003E5587" w14:paraId="1698BADF" w14:textId="77777777" w:rsidTr="004F3C33">
        <w:tc>
          <w:tcPr>
            <w:tcW w:w="1560" w:type="dxa"/>
          </w:tcPr>
          <w:p w14:paraId="19545051" w14:textId="77777777" w:rsidR="00124255" w:rsidRPr="004F3C33" w:rsidRDefault="00124255" w:rsidP="00550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33">
              <w:rPr>
                <w:rFonts w:ascii="Times New Roman" w:hAnsi="Times New Roman" w:cs="Times New Roman"/>
                <w:sz w:val="24"/>
                <w:szCs w:val="24"/>
              </w:rPr>
              <w:t>Other sources</w:t>
            </w:r>
          </w:p>
          <w:p w14:paraId="764A316E" w14:textId="77777777" w:rsidR="00F2194D" w:rsidRPr="004F3C33" w:rsidRDefault="00F2194D" w:rsidP="00F219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FDA940" w14:textId="77777777" w:rsidR="00F2194D" w:rsidRPr="004F3C33" w:rsidRDefault="00F2194D" w:rsidP="00F219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3D57F4" w14:textId="77777777" w:rsidR="00F2194D" w:rsidRPr="004F3C33" w:rsidRDefault="00F2194D" w:rsidP="00F219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B3BD7F" w14:textId="77777777" w:rsidR="00F2194D" w:rsidRPr="004F3C33" w:rsidRDefault="00F2194D" w:rsidP="00F219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541051" w14:textId="77777777" w:rsidR="00F2194D" w:rsidRPr="004F3C33" w:rsidRDefault="00F2194D" w:rsidP="00F219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C4295D" w14:textId="77777777" w:rsidR="00F2194D" w:rsidRPr="004F3C33" w:rsidRDefault="00F2194D" w:rsidP="00F219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E373A9" w14:textId="77777777" w:rsidR="00F2194D" w:rsidRPr="004F3C33" w:rsidRDefault="00F2194D" w:rsidP="00F219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0A5461" w14:textId="77777777" w:rsidR="00F2194D" w:rsidRPr="004F3C33" w:rsidRDefault="00F2194D" w:rsidP="00F219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998F3A" w14:textId="77777777" w:rsidR="00F2194D" w:rsidRPr="004F3C33" w:rsidRDefault="00F2194D" w:rsidP="00F219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E05C27" w14:textId="77777777" w:rsidR="00F2194D" w:rsidRPr="004F3C33" w:rsidRDefault="00F2194D" w:rsidP="00F219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B1A2EB" w14:textId="77777777" w:rsidR="00F2194D" w:rsidRPr="004F3C33" w:rsidRDefault="00F2194D" w:rsidP="00F219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372345" w14:textId="7E3C0C52" w:rsidR="00F2194D" w:rsidRPr="004F3C33" w:rsidRDefault="00F2194D" w:rsidP="00F219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14:paraId="1E0E333F" w14:textId="26A2B98D" w:rsidR="00F649DF" w:rsidRPr="003E5587" w:rsidRDefault="00124255" w:rsidP="00F649D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F3C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“</w:t>
            </w:r>
            <w:r w:rsidR="00F649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ong noncoding RNA</w:t>
            </w:r>
            <w:r w:rsidRPr="004F3C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” and </w:t>
            </w:r>
            <w:r w:rsidR="00F649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“diagnosis” and “inflammatory bowel disease”</w:t>
            </w:r>
            <w:r w:rsidRPr="004F3C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; </w:t>
            </w:r>
            <w:r w:rsidR="00F649DF" w:rsidRPr="004F3C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“</w:t>
            </w:r>
            <w:r w:rsidR="00F649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ong noncoding RNA</w:t>
            </w:r>
            <w:r w:rsidR="00F649DF" w:rsidRPr="004F3C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” and </w:t>
            </w:r>
            <w:r w:rsidR="00F649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“diagnosis” and “</w:t>
            </w:r>
            <w:r w:rsidR="00F649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lcerative colitis</w:t>
            </w:r>
            <w:r w:rsidR="00F649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”</w:t>
            </w:r>
            <w:r w:rsidR="00F649DF" w:rsidRPr="004F3C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; “</w:t>
            </w:r>
            <w:r w:rsidR="00F649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ong noncoding RNA</w:t>
            </w:r>
            <w:r w:rsidR="00F649DF" w:rsidRPr="004F3C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” and </w:t>
            </w:r>
            <w:r w:rsidR="00F649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“diagnosis” and “</w:t>
            </w:r>
            <w:proofErr w:type="spellStart"/>
            <w:r w:rsidR="00F649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rohn’s</w:t>
            </w:r>
            <w:proofErr w:type="spellEnd"/>
            <w:r w:rsidR="00F649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isease</w:t>
            </w:r>
            <w:r w:rsidR="00F649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”</w:t>
            </w:r>
            <w:r w:rsidR="00F649DF" w:rsidRPr="004F3C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; “</w:t>
            </w:r>
            <w:r w:rsidR="00F649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ircular</w:t>
            </w:r>
            <w:r w:rsidR="00F649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RNA</w:t>
            </w:r>
            <w:r w:rsidR="00F649DF" w:rsidRPr="004F3C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” and </w:t>
            </w:r>
            <w:r w:rsidR="00F649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“diagnosis” and “inflammatory bowel disease”</w:t>
            </w:r>
            <w:r w:rsidR="00F649DF" w:rsidRPr="004F3C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; “</w:t>
            </w:r>
            <w:r w:rsidR="00F649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ircular</w:t>
            </w:r>
            <w:r w:rsidR="00F649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RNA</w:t>
            </w:r>
            <w:r w:rsidR="00F649DF" w:rsidRPr="004F3C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” and </w:t>
            </w:r>
            <w:r w:rsidR="00F649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“diagnosis” and “ulcerative colitis”</w:t>
            </w:r>
            <w:r w:rsidR="00F649DF" w:rsidRPr="004F3C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; “</w:t>
            </w:r>
            <w:r w:rsidR="00F649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ircular</w:t>
            </w:r>
            <w:r w:rsidR="00F649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RNA</w:t>
            </w:r>
            <w:r w:rsidR="00F649DF" w:rsidRPr="004F3C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” and </w:t>
            </w:r>
            <w:r w:rsidR="00F649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“diagnosis” and “</w:t>
            </w:r>
            <w:proofErr w:type="spellStart"/>
            <w:r w:rsidR="00F649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rohn’s</w:t>
            </w:r>
            <w:proofErr w:type="spellEnd"/>
            <w:r w:rsidR="00F649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isease”</w:t>
            </w:r>
          </w:p>
        </w:tc>
        <w:tc>
          <w:tcPr>
            <w:tcW w:w="1276" w:type="dxa"/>
          </w:tcPr>
          <w:p w14:paraId="21D0C271" w14:textId="478FB5A5" w:rsidR="00124255" w:rsidRPr="004F3C33" w:rsidRDefault="00F649DF" w:rsidP="00550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75" w:type="dxa"/>
          </w:tcPr>
          <w:p w14:paraId="60C0389F" w14:textId="13288A46" w:rsidR="00124255" w:rsidRPr="004F3C33" w:rsidRDefault="00F649DF" w:rsidP="00550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  <w:r w:rsidR="00124255" w:rsidRPr="004F3C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24255" w:rsidRPr="004F3C33">
              <w:rPr>
                <w:rFonts w:ascii="Times New Roman" w:hAnsi="Times New Roman" w:cs="Times New Roman"/>
                <w:sz w:val="24"/>
                <w:szCs w:val="24"/>
              </w:rPr>
              <w:t>5, 2023</w:t>
            </w:r>
          </w:p>
        </w:tc>
      </w:tr>
      <w:bookmarkEnd w:id="0"/>
    </w:tbl>
    <w:p w14:paraId="148485B9" w14:textId="37DAE5F3" w:rsidR="00580408" w:rsidRPr="00CE1A6A" w:rsidRDefault="00580408" w:rsidP="00F2194D">
      <w:pPr>
        <w:rPr>
          <w:rFonts w:ascii="Times New Roman" w:hAnsi="Times New Roman" w:cs="Times New Roman"/>
        </w:rPr>
      </w:pPr>
    </w:p>
    <w:sectPr w:rsidR="00580408" w:rsidRPr="00CE1A6A" w:rsidSect="00F649DF">
      <w:pgSz w:w="12240" w:h="15840"/>
      <w:pgMar w:top="85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DDCF8" w14:textId="77777777" w:rsidR="00875B16" w:rsidRDefault="00875B16" w:rsidP="00F2194D">
      <w:pPr>
        <w:spacing w:after="0" w:line="240" w:lineRule="auto"/>
      </w:pPr>
      <w:r>
        <w:separator/>
      </w:r>
    </w:p>
  </w:endnote>
  <w:endnote w:type="continuationSeparator" w:id="0">
    <w:p w14:paraId="1281C06C" w14:textId="77777777" w:rsidR="00875B16" w:rsidRDefault="00875B16" w:rsidP="00F219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2880C" w14:textId="77777777" w:rsidR="00875B16" w:rsidRDefault="00875B16" w:rsidP="00F2194D">
      <w:pPr>
        <w:spacing w:after="0" w:line="240" w:lineRule="auto"/>
      </w:pPr>
      <w:r>
        <w:separator/>
      </w:r>
    </w:p>
  </w:footnote>
  <w:footnote w:type="continuationSeparator" w:id="0">
    <w:p w14:paraId="59E8C94C" w14:textId="77777777" w:rsidR="00875B16" w:rsidRDefault="00875B16" w:rsidP="00F219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88A"/>
    <w:rsid w:val="000C75F6"/>
    <w:rsid w:val="000F326D"/>
    <w:rsid w:val="000F60F1"/>
    <w:rsid w:val="00124255"/>
    <w:rsid w:val="00163194"/>
    <w:rsid w:val="00207EB0"/>
    <w:rsid w:val="003E5587"/>
    <w:rsid w:val="004D188A"/>
    <w:rsid w:val="004F3C33"/>
    <w:rsid w:val="00550B4B"/>
    <w:rsid w:val="005537F0"/>
    <w:rsid w:val="00580408"/>
    <w:rsid w:val="00591A6B"/>
    <w:rsid w:val="00596730"/>
    <w:rsid w:val="006016BA"/>
    <w:rsid w:val="00706700"/>
    <w:rsid w:val="007F01BD"/>
    <w:rsid w:val="00875B16"/>
    <w:rsid w:val="008F48A7"/>
    <w:rsid w:val="00917622"/>
    <w:rsid w:val="009377AE"/>
    <w:rsid w:val="00AF5F25"/>
    <w:rsid w:val="00B51834"/>
    <w:rsid w:val="00B76997"/>
    <w:rsid w:val="00BD093E"/>
    <w:rsid w:val="00C00F53"/>
    <w:rsid w:val="00C721A9"/>
    <w:rsid w:val="00CE1A6A"/>
    <w:rsid w:val="00D25DBA"/>
    <w:rsid w:val="00D478B0"/>
    <w:rsid w:val="00E25AFA"/>
    <w:rsid w:val="00EA000E"/>
    <w:rsid w:val="00EE2064"/>
    <w:rsid w:val="00F2194D"/>
    <w:rsid w:val="00F64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E4459"/>
  <w15:chartTrackingRefBased/>
  <w15:docId w15:val="{A9264B30-C98A-415F-8F77-D0ED06A14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5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8040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8040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219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194D"/>
  </w:style>
  <w:style w:type="paragraph" w:styleId="Footer">
    <w:name w:val="footer"/>
    <w:basedOn w:val="Normal"/>
    <w:link w:val="FooterChar"/>
    <w:uiPriority w:val="99"/>
    <w:unhideWhenUsed/>
    <w:rsid w:val="00F219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1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1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</dc:creator>
  <cp:keywords/>
  <dc:description/>
  <cp:lastModifiedBy>Angel</cp:lastModifiedBy>
  <cp:revision>11</cp:revision>
  <dcterms:created xsi:type="dcterms:W3CDTF">2023-07-11T06:20:00Z</dcterms:created>
  <dcterms:modified xsi:type="dcterms:W3CDTF">2023-12-08T08:08:00Z</dcterms:modified>
</cp:coreProperties>
</file>